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2"/>
        <w:gridCol w:w="6855"/>
        <w:gridCol w:w="1176"/>
        <w:gridCol w:w="2377"/>
        <w:gridCol w:w="1629"/>
        <w:gridCol w:w="1629"/>
      </w:tblGrid>
      <w:tr w:rsidR="009338E5" w:rsidRPr="009338E5" w:rsidTr="00BF3C98">
        <w:trPr>
          <w:trHeight w:val="355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38E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38E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38E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38E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338E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38E5">
              <w:rPr>
                <w:rFonts w:ascii="Times New Roman" w:hAnsi="Times New Roman" w:cs="Times New Roman"/>
                <w:b/>
                <w:sz w:val="24"/>
              </w:rPr>
              <w:t>Compare</w:t>
            </w: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198~extracellular matrix organizat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763907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61180">
              <w:rPr>
                <w:rFonts w:ascii="Times New Roman" w:hAnsi="Times New Roman" w:cs="Times New Roman"/>
              </w:rPr>
              <w:t>Jeju Native Pig</w:t>
            </w: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018~microtubule-based move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9538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5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1578~microtubule bundle forma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48982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387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78~proteinaceous extracellular matrix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52781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871~kinesin complex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9538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3E-05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1012~extracellular matrix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6852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09~calcium ion bind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40841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4E-05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8201~heparin binding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3324288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8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3777~microtubule motor activity</w:t>
            </w:r>
          </w:p>
        </w:tc>
        <w:tc>
          <w:tcPr>
            <w:tcW w:w="3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6268657</w:t>
            </w:r>
          </w:p>
        </w:tc>
        <w:tc>
          <w:tcPr>
            <w:tcW w:w="5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07</w:t>
            </w:r>
          </w:p>
        </w:tc>
        <w:tc>
          <w:tcPr>
            <w:tcW w:w="529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222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198~extracellular matrix organization</w:t>
            </w:r>
          </w:p>
        </w:tc>
        <w:tc>
          <w:tcPr>
            <w:tcW w:w="3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3016158</w:t>
            </w:r>
          </w:p>
        </w:tc>
        <w:tc>
          <w:tcPr>
            <w:tcW w:w="52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E-04</w:t>
            </w:r>
          </w:p>
        </w:tc>
        <w:tc>
          <w:tcPr>
            <w:tcW w:w="529" w:type="pct"/>
            <w:vMerge w:val="restart"/>
            <w:tcBorders>
              <w:left w:val="nil"/>
              <w:right w:val="nil"/>
            </w:tcBorders>
            <w:vAlign w:val="center"/>
          </w:tcPr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61180">
              <w:rPr>
                <w:rFonts w:ascii="Times New Roman" w:hAnsi="Times New Roman" w:cs="Times New Roman"/>
              </w:rPr>
              <w:t>Duroc</w:t>
            </w:r>
          </w:p>
        </w:tc>
        <w:bookmarkStart w:id="0" w:name="_GoBack"/>
        <w:bookmarkEnd w:id="0"/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5766~positive regulation of angiogenes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25493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0381~regulation of alternative mRNA splicing, via spliceosom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85996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737~cytoplas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37522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4E-10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0062~extracellular exosom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98025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1E-08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654~nucleoplas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199281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0166~nucleotide bind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236983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3E-06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840~extracellular matrix binding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394973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2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09~calcium ion binding</w:t>
            </w:r>
          </w:p>
        </w:tc>
        <w:tc>
          <w:tcPr>
            <w:tcW w:w="3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70197487</w:t>
            </w:r>
          </w:p>
        </w:tc>
        <w:tc>
          <w:tcPr>
            <w:tcW w:w="5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9E-04</w:t>
            </w:r>
          </w:p>
        </w:tc>
        <w:tc>
          <w:tcPr>
            <w:tcW w:w="529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222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199~collagen fibril organization</w:t>
            </w:r>
          </w:p>
        </w:tc>
        <w:tc>
          <w:tcPr>
            <w:tcW w:w="3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7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7283951</w:t>
            </w:r>
          </w:p>
        </w:tc>
        <w:tc>
          <w:tcPr>
            <w:tcW w:w="52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2E-06</w:t>
            </w:r>
          </w:p>
        </w:tc>
        <w:tc>
          <w:tcPr>
            <w:tcW w:w="529" w:type="pct"/>
            <w:vMerge w:val="restart"/>
            <w:tcBorders>
              <w:left w:val="nil"/>
              <w:right w:val="nil"/>
            </w:tcBorders>
            <w:vAlign w:val="center"/>
          </w:tcPr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9338E5" w:rsidRPr="00161180" w:rsidRDefault="009338E5" w:rsidP="009338E5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61180">
              <w:rPr>
                <w:rFonts w:ascii="Times New Roman" w:hAnsi="Times New Roman" w:cs="Times New Roman"/>
              </w:rPr>
              <w:t>andrace</w:t>
            </w: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018~microtubule-based move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47008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1525~angiogenes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45679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E-04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0062~extracellular exosom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15479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6E-10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78~proteinaceous extracellular matrix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892687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8E-09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1012~extracellular matrix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70180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E-06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09~calcium ion bind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857549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E-10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201~extracellular matrix structural constituent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476733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38E5" w:rsidRPr="009338E5" w:rsidTr="00BF3C98">
        <w:trPr>
          <w:trHeight w:val="355"/>
          <w:jc w:val="center"/>
        </w:trPr>
        <w:tc>
          <w:tcPr>
            <w:tcW w:w="5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5524~ATP binding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9230769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38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5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38E5" w:rsidRPr="009338E5" w:rsidRDefault="009338E5" w:rsidP="00933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35105" w:rsidRDefault="00C35105"/>
    <w:sectPr w:rsidR="00C35105" w:rsidSect="009338E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8E5"/>
    <w:rsid w:val="009338E5"/>
    <w:rsid w:val="00BF3C98"/>
    <w:rsid w:val="00C3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F61CF"/>
  <w15:chartTrackingRefBased/>
  <w15:docId w15:val="{53745751-03F8-4E95-B505-63139012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38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338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6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P</dc:creator>
  <cp:keywords/>
  <dc:description/>
  <cp:lastModifiedBy>WCP</cp:lastModifiedBy>
  <cp:revision>1</cp:revision>
  <dcterms:created xsi:type="dcterms:W3CDTF">2020-10-18T05:32:00Z</dcterms:created>
  <dcterms:modified xsi:type="dcterms:W3CDTF">2020-10-18T05:43:00Z</dcterms:modified>
</cp:coreProperties>
</file>